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41" w:type="dxa"/>
        <w:tblInd w:w="250" w:type="dxa"/>
        <w:tblLook w:val="04A0" w:firstRow="1" w:lastRow="0" w:firstColumn="1" w:lastColumn="0" w:noHBand="0" w:noVBand="1"/>
      </w:tblPr>
      <w:tblGrid>
        <w:gridCol w:w="9697"/>
        <w:gridCol w:w="222"/>
        <w:gridCol w:w="222"/>
      </w:tblGrid>
      <w:tr w:rsidR="000937CB" w:rsidRPr="00142A63" w:rsidTr="00797F3B">
        <w:tc>
          <w:tcPr>
            <w:tcW w:w="9697" w:type="dxa"/>
          </w:tcPr>
          <w:p w:rsidR="000937CB" w:rsidRPr="00142A63" w:rsidRDefault="000937CB" w:rsidP="00797F3B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  <w:p w:rsidR="000937CB" w:rsidRPr="00142A63" w:rsidRDefault="000937CB" w:rsidP="00FB4647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626CEE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</w:t>
            </w:r>
            <w:r w:rsidR="00FB4647">
              <w:rPr>
                <w:rFonts w:ascii="Arial" w:hAnsi="Arial" w:cs="Arial"/>
                <w:b/>
              </w:rPr>
              <w:t>2</w:t>
            </w:r>
            <w:r w:rsidRPr="00626CEE">
              <w:rPr>
                <w:rFonts w:ascii="Arial" w:hAnsi="Arial" w:cs="Arial"/>
                <w:b/>
              </w:rPr>
              <w:t>. Oligonucleotides used in this study</w:t>
            </w:r>
            <w:r w:rsidRPr="00142A63">
              <w:rPr>
                <w:rFonts w:ascii="Arial" w:hAnsi="Arial" w:cs="Arial"/>
              </w:rPr>
              <w:t>.</w:t>
            </w:r>
          </w:p>
        </w:tc>
        <w:tc>
          <w:tcPr>
            <w:tcW w:w="222" w:type="dxa"/>
          </w:tcPr>
          <w:p w:rsidR="000937CB" w:rsidRPr="00142A63" w:rsidRDefault="000937CB" w:rsidP="00797F3B">
            <w:pPr>
              <w:spacing w:after="0" w:line="360" w:lineRule="auto"/>
              <w:jc w:val="both"/>
              <w:rPr>
                <w:rStyle w:val="Emphasis"/>
                <w:rFonts w:ascii="Arial" w:hAnsi="Arial" w:cs="Arial"/>
              </w:rPr>
            </w:pPr>
          </w:p>
        </w:tc>
        <w:tc>
          <w:tcPr>
            <w:tcW w:w="222" w:type="dxa"/>
          </w:tcPr>
          <w:p w:rsidR="000937CB" w:rsidRPr="00142A63" w:rsidRDefault="000937CB" w:rsidP="00797F3B">
            <w:pPr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0937CB" w:rsidRPr="00142A63" w:rsidRDefault="000937CB" w:rsidP="000937CB">
      <w:pPr>
        <w:spacing w:after="0" w:line="360" w:lineRule="auto"/>
        <w:jc w:val="both"/>
        <w:rPr>
          <w:rFonts w:ascii="Arial" w:hAnsi="Arial" w:cs="Arial"/>
        </w:rPr>
      </w:pPr>
      <w:r w:rsidRPr="00142A63">
        <w:rPr>
          <w:rFonts w:ascii="Arial" w:hAnsi="Arial" w:cs="Arial"/>
        </w:rPr>
        <w:t xml:space="preserve"> </w:t>
      </w:r>
    </w:p>
    <w:tbl>
      <w:tblPr>
        <w:tblW w:w="9697" w:type="dxa"/>
        <w:tblInd w:w="250" w:type="dxa"/>
        <w:tblLook w:val="04A0" w:firstRow="1" w:lastRow="0" w:firstColumn="1" w:lastColumn="0" w:noHBand="0" w:noVBand="1"/>
      </w:tblPr>
      <w:tblGrid>
        <w:gridCol w:w="2018"/>
        <w:gridCol w:w="7679"/>
      </w:tblGrid>
      <w:tr w:rsidR="000937CB" w:rsidRPr="00142A63" w:rsidTr="00F10FE4"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</w:tcPr>
          <w:p w:rsidR="000937CB" w:rsidRPr="00142A63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  <w:r w:rsidRPr="00142A63">
              <w:rPr>
                <w:rFonts w:ascii="Arial" w:hAnsi="Arial" w:cs="Arial"/>
              </w:rPr>
              <w:t>Oligonucleotide</w:t>
            </w:r>
          </w:p>
        </w:tc>
        <w:tc>
          <w:tcPr>
            <w:tcW w:w="7679" w:type="dxa"/>
            <w:tcBorders>
              <w:top w:val="single" w:sz="4" w:space="0" w:color="auto"/>
              <w:bottom w:val="single" w:sz="4" w:space="0" w:color="auto"/>
            </w:tcBorders>
          </w:tcPr>
          <w:p w:rsidR="000937CB" w:rsidRPr="00142A63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  <w:r w:rsidRPr="00142A63">
              <w:rPr>
                <w:rFonts w:ascii="Arial" w:hAnsi="Arial" w:cs="Arial"/>
              </w:rPr>
              <w:t>Sequence 5’–3’</w:t>
            </w:r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Ypd1BglIIF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sz w:val="22"/>
                <w:szCs w:val="22"/>
              </w:rPr>
              <w:t>aggaagatctcctgtaccaatagaaaactc</w:t>
            </w:r>
            <w:proofErr w:type="spellEnd"/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sz w:val="22"/>
                <w:szCs w:val="22"/>
              </w:rPr>
              <w:t>Ypd1BglIIR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sz w:val="22"/>
                <w:szCs w:val="22"/>
              </w:rPr>
              <w:t>aggaagatctgtttcaagtttcctcttag</w:t>
            </w:r>
            <w:proofErr w:type="spellEnd"/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Ypd1BamHIF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sz w:val="22"/>
                <w:szCs w:val="22"/>
              </w:rPr>
              <w:t>gcgcggatcccttattataagaatgccac</w:t>
            </w:r>
            <w:proofErr w:type="spellEnd"/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sz w:val="22"/>
                <w:szCs w:val="22"/>
              </w:rPr>
              <w:t>Ypd1BamHIR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sz w:val="22"/>
                <w:szCs w:val="22"/>
              </w:rPr>
              <w:t>gcgcggatccaaatgagaagcatagcac</w:t>
            </w:r>
            <w:proofErr w:type="spellEnd"/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YPD1KPNIA.F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ccggggtacccctgtaccaatagaaaac</w:t>
            </w:r>
            <w:proofErr w:type="spellEnd"/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YPD1CLAIA.R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ggccatcgatgccgtcttgattggttatc</w:t>
            </w:r>
            <w:proofErr w:type="spellEnd"/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YPD1SACIIB.F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ttccccgcggctttcataatgtcagaag</w:t>
            </w:r>
            <w:proofErr w:type="spellEnd"/>
          </w:p>
        </w:tc>
      </w:tr>
      <w:tr w:rsidR="000937CB" w:rsidRPr="00142A63" w:rsidTr="00F10FE4">
        <w:tc>
          <w:tcPr>
            <w:tcW w:w="2018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YPD1SACIIB.R</w:t>
            </w:r>
          </w:p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Hog1HindIIIF</w:t>
            </w:r>
          </w:p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Hog1HindIIIR</w:t>
            </w:r>
          </w:p>
        </w:tc>
        <w:tc>
          <w:tcPr>
            <w:tcW w:w="7679" w:type="dxa"/>
          </w:tcPr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ttccccgcgggttgatcttatggccatag</w:t>
            </w:r>
            <w:proofErr w:type="spellEnd"/>
          </w:p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ggcccaagcttatgtctgcagatggagaatttac</w:t>
            </w:r>
            <w:proofErr w:type="spellEnd"/>
          </w:p>
          <w:p w:rsidR="000937CB" w:rsidRPr="00142A63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2A63">
              <w:rPr>
                <w:rFonts w:ascii="Arial" w:hAnsi="Arial" w:cs="Arial"/>
                <w:color w:val="000000"/>
                <w:sz w:val="22"/>
                <w:szCs w:val="22"/>
              </w:rPr>
              <w:t>cggcccaagcttttaagctccgttggcggaatc</w:t>
            </w:r>
            <w:proofErr w:type="spellEnd"/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Ssk1BamH1F</w:t>
            </w:r>
          </w:p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Ssk1BamH1R</w:t>
            </w:r>
          </w:p>
          <w:p w:rsidR="00F05FA7" w:rsidRPr="00F10FE4" w:rsidRDefault="00F05FA7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PTP2delF</w:t>
            </w:r>
          </w:p>
          <w:p w:rsidR="00F10FE4" w:rsidRPr="00F10FE4" w:rsidRDefault="00F10FE4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:rsidR="00F05FA7" w:rsidRPr="00F10FE4" w:rsidRDefault="00F05FA7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PTP2delR</w:t>
            </w:r>
          </w:p>
          <w:p w:rsidR="00F10FE4" w:rsidRPr="00F10FE4" w:rsidRDefault="00F10FE4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:rsidR="00F05FA7" w:rsidRPr="00F10FE4" w:rsidRDefault="00F05FA7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PTP3delF</w:t>
            </w:r>
          </w:p>
          <w:p w:rsidR="00F10FE4" w:rsidRPr="00F10FE4" w:rsidRDefault="00F10FE4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:rsidR="00F05FA7" w:rsidRPr="00F10FE4" w:rsidRDefault="00F05FA7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PTP3delR</w:t>
            </w:r>
          </w:p>
          <w:p w:rsidR="00F10FE4" w:rsidRPr="00F10FE4" w:rsidRDefault="00F10FE4" w:rsidP="00F10FE4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:rsidR="000937CB" w:rsidRPr="00F10FE4" w:rsidRDefault="000937CB" w:rsidP="00F10FE4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YPD1F</w:t>
            </w:r>
            <w:r w:rsidR="00F10FE4" w:rsidRPr="00F10FE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679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gcgcggatccctacgggacaacacgttatg</w:t>
            </w:r>
            <w:proofErr w:type="spellEnd"/>
          </w:p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gcgcggatccggtgttcttggtatgatccg</w:t>
            </w:r>
            <w:proofErr w:type="spellEnd"/>
          </w:p>
          <w:p w:rsidR="00F10FE4" w:rsidRPr="00F10FE4" w:rsidRDefault="00F10FE4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ttacttccccacttctgttttcacc</w:t>
            </w:r>
            <w:r w:rsidRPr="00F10FE4">
              <w:rPr>
                <w:rFonts w:ascii="Arial" w:hAnsi="Arial" w:cs="Arial"/>
                <w:b/>
                <w:sz w:val="22"/>
                <w:szCs w:val="22"/>
              </w:rPr>
              <w:t>atg</w:t>
            </w:r>
            <w:r w:rsidRPr="00F10FE4">
              <w:rPr>
                <w:rFonts w:ascii="Arial" w:hAnsi="Arial" w:cs="Arial"/>
                <w:sz w:val="22"/>
                <w:szCs w:val="22"/>
              </w:rPr>
              <w:t>tcaactgttgaaaattctaatactacatttcatcaccctacttat</w:t>
            </w:r>
          </w:p>
          <w:p w:rsidR="00F10FE4" w:rsidRPr="00F10FE4" w:rsidRDefault="00F10FE4" w:rsidP="00F10FE4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caacaacaacaacaacaacaatctagtacggccagtgaattgtaata</w:t>
            </w:r>
            <w:proofErr w:type="spellEnd"/>
          </w:p>
          <w:p w:rsidR="00F10FE4" w:rsidRPr="00F10FE4" w:rsidRDefault="00F10FE4" w:rsidP="00F10FE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10FE4">
              <w:rPr>
                <w:rFonts w:ascii="Arial" w:eastAsia="Times New Roman" w:hAnsi="Arial" w:cs="Arial"/>
                <w:lang w:eastAsia="en-GB"/>
              </w:rPr>
              <w:t>aattttataaaaatttcataacaagcaataaattgattataattttgtaccattgaaattctttgttttctttga</w:t>
            </w:r>
          </w:p>
          <w:p w:rsidR="00F10FE4" w:rsidRPr="00F10FE4" w:rsidRDefault="00F10FE4" w:rsidP="00F10FE4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F10FE4">
              <w:rPr>
                <w:rFonts w:ascii="Arial" w:eastAsia="Times New Roman" w:hAnsi="Arial" w:cs="Arial"/>
                <w:lang w:eastAsia="en-GB"/>
              </w:rPr>
              <w:t>tgttgaatcaatttataaatcaaattcggaattaaccctcactaa</w:t>
            </w:r>
            <w:proofErr w:type="spellEnd"/>
          </w:p>
          <w:p w:rsidR="00F10FE4" w:rsidRPr="00F10FE4" w:rsidRDefault="00F10FE4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  <w:p w:rsidR="00F10FE4" w:rsidRPr="00F10FE4" w:rsidRDefault="00F10FE4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ttgacgagctgctgccaaccaacaaagtggaaggttgaaacgaaacgagaaaattaaaaaaaa</w:t>
            </w:r>
            <w:proofErr w:type="spellEnd"/>
          </w:p>
          <w:p w:rsidR="00F10FE4" w:rsidRPr="00F10FE4" w:rsidRDefault="00F10FE4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cacacaacaaaagttcagtcccacaccagtaatagttacggccagtgaattgtaata</w:t>
            </w:r>
            <w:proofErr w:type="spellEnd"/>
          </w:p>
          <w:p w:rsidR="00F10FE4" w:rsidRDefault="00F10FE4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  <w:p w:rsidR="00F10FE4" w:rsidRPr="00F10FE4" w:rsidRDefault="00F10FE4" w:rsidP="00F10FE4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tttttgcaataataatccaataaagcttcataaatcatataatattgtgttaatgtctgaaccattgatattc</w:t>
            </w:r>
          </w:p>
          <w:p w:rsidR="00F10FE4" w:rsidRPr="00F10FE4" w:rsidRDefault="00F10FE4" w:rsidP="00F10FE4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tcaattttcgataatgattagtgattttcggaattaaccctcactaa</w:t>
            </w:r>
            <w:proofErr w:type="spellEnd"/>
          </w:p>
          <w:p w:rsidR="000937CB" w:rsidRPr="00F10FE4" w:rsidRDefault="00F10FE4" w:rsidP="00F10FE4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atgtcagaagataaattacaaaaattac</w:t>
            </w:r>
            <w:proofErr w:type="spellEnd"/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YPD1R</w:t>
            </w:r>
          </w:p>
        </w:tc>
        <w:tc>
          <w:tcPr>
            <w:tcW w:w="7679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gtcatcgcttgattcatccgg</w:t>
            </w:r>
            <w:proofErr w:type="spellEnd"/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HOG1F</w:t>
            </w:r>
          </w:p>
        </w:tc>
        <w:tc>
          <w:tcPr>
            <w:tcW w:w="7679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ctgcagatggagaatttacaagaacc</w:t>
            </w:r>
            <w:proofErr w:type="spellEnd"/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10FE4">
              <w:rPr>
                <w:rFonts w:ascii="Arial" w:hAnsi="Arial" w:cs="Arial"/>
                <w:sz w:val="22"/>
                <w:szCs w:val="22"/>
              </w:rPr>
              <w:t>HOG1R</w:t>
            </w:r>
          </w:p>
        </w:tc>
        <w:tc>
          <w:tcPr>
            <w:tcW w:w="7679" w:type="dxa"/>
          </w:tcPr>
          <w:p w:rsidR="000937CB" w:rsidRPr="00F10FE4" w:rsidRDefault="000937CB" w:rsidP="00797F3B">
            <w:pPr>
              <w:pStyle w:val="HTMLPreformatted"/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10FE4">
              <w:rPr>
                <w:rFonts w:ascii="Arial" w:hAnsi="Arial" w:cs="Arial"/>
                <w:sz w:val="22"/>
                <w:szCs w:val="22"/>
              </w:rPr>
              <w:t>tggagaattgatgcacgtgatctttccc</w:t>
            </w:r>
            <w:proofErr w:type="spellEnd"/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>ACT1F</w:t>
            </w:r>
          </w:p>
        </w:tc>
        <w:tc>
          <w:tcPr>
            <w:tcW w:w="7679" w:type="dxa"/>
          </w:tcPr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F10FE4">
              <w:rPr>
                <w:rFonts w:ascii="Arial" w:hAnsi="Arial" w:cs="Arial"/>
              </w:rPr>
              <w:t>gatgaagcccaatccaaaag</w:t>
            </w:r>
            <w:proofErr w:type="spellEnd"/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>ACT1R</w:t>
            </w:r>
          </w:p>
        </w:tc>
        <w:tc>
          <w:tcPr>
            <w:tcW w:w="7679" w:type="dxa"/>
          </w:tcPr>
          <w:p w:rsidR="000937CB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F10FE4">
              <w:rPr>
                <w:rFonts w:ascii="Arial" w:hAnsi="Arial" w:cs="Arial"/>
              </w:rPr>
              <w:t>ggagttgaaagtggtttggt</w:t>
            </w:r>
            <w:proofErr w:type="spellEnd"/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 xml:space="preserve">GPD2F </w:t>
            </w:r>
          </w:p>
        </w:tc>
        <w:tc>
          <w:tcPr>
            <w:tcW w:w="7679" w:type="dxa"/>
          </w:tcPr>
          <w:p w:rsidR="000937CB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F10FE4">
              <w:rPr>
                <w:rFonts w:ascii="Arial" w:hAnsi="Arial" w:cs="Arial"/>
              </w:rPr>
              <w:t>tgtattgtcggttccggtaactgg</w:t>
            </w:r>
            <w:proofErr w:type="spellEnd"/>
          </w:p>
        </w:tc>
      </w:tr>
      <w:tr w:rsidR="000937CB" w:rsidRPr="00F10FE4" w:rsidTr="00F10FE4">
        <w:tc>
          <w:tcPr>
            <w:tcW w:w="2018" w:type="dxa"/>
            <w:tcBorders>
              <w:bottom w:val="single" w:sz="4" w:space="0" w:color="auto"/>
            </w:tcBorders>
          </w:tcPr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>GPD2F</w:t>
            </w:r>
          </w:p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>PTP2F</w:t>
            </w:r>
            <w:r w:rsidR="00CA3B9E" w:rsidRPr="00F10FE4">
              <w:rPr>
                <w:rFonts w:ascii="Arial" w:hAnsi="Arial" w:cs="Arial"/>
              </w:rPr>
              <w:t xml:space="preserve">                         </w:t>
            </w:r>
          </w:p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>PTP2R</w:t>
            </w:r>
          </w:p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>PTP3F</w:t>
            </w:r>
          </w:p>
          <w:p w:rsidR="000937CB" w:rsidRPr="00F10FE4" w:rsidRDefault="000937CB" w:rsidP="00797F3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 xml:space="preserve">PTP3R </w:t>
            </w:r>
          </w:p>
        </w:tc>
        <w:tc>
          <w:tcPr>
            <w:tcW w:w="7679" w:type="dxa"/>
            <w:tcBorders>
              <w:bottom w:val="single" w:sz="4" w:space="0" w:color="auto"/>
            </w:tcBorders>
          </w:tcPr>
          <w:p w:rsidR="00F10FE4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F10FE4">
              <w:rPr>
                <w:rFonts w:ascii="Arial" w:hAnsi="Arial" w:cs="Arial"/>
              </w:rPr>
              <w:t>tgtattgtcggttccggtaactgg</w:t>
            </w:r>
            <w:proofErr w:type="spellEnd"/>
            <w:r w:rsidR="00CA3B9E" w:rsidRPr="00F10FE4">
              <w:rPr>
                <w:rFonts w:ascii="Arial" w:hAnsi="Arial" w:cs="Arial"/>
              </w:rPr>
              <w:t xml:space="preserve"> </w:t>
            </w:r>
          </w:p>
          <w:p w:rsidR="00F10FE4" w:rsidRPr="00F10FE4" w:rsidRDefault="00CA3B9E" w:rsidP="00797F3B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F10FE4">
              <w:rPr>
                <w:rFonts w:ascii="Arial" w:hAnsi="Arial" w:cs="Arial"/>
              </w:rPr>
              <w:t>atgtcaactgttgaaaattctaa</w:t>
            </w:r>
            <w:proofErr w:type="spellEnd"/>
            <w:r w:rsidRPr="00F10FE4">
              <w:rPr>
                <w:rFonts w:ascii="Arial" w:hAnsi="Arial" w:cs="Arial"/>
              </w:rPr>
              <w:t xml:space="preserve">           </w:t>
            </w:r>
          </w:p>
          <w:p w:rsidR="00CA3B9E" w:rsidRPr="00F10FE4" w:rsidRDefault="00CA3B9E" w:rsidP="00797F3B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F10FE4">
              <w:rPr>
                <w:rFonts w:ascii="Arial" w:hAnsi="Arial" w:cs="Arial"/>
              </w:rPr>
              <w:t>tgaattccgttttaataatgttg</w:t>
            </w:r>
            <w:proofErr w:type="spellEnd"/>
            <w:r w:rsidRPr="00F10FE4">
              <w:rPr>
                <w:rFonts w:ascii="Arial" w:hAnsi="Arial" w:cs="Arial"/>
              </w:rPr>
              <w:t xml:space="preserve">   </w:t>
            </w:r>
          </w:p>
          <w:p w:rsidR="00CA3B9E" w:rsidRPr="00F10FE4" w:rsidRDefault="00CA3B9E" w:rsidP="00797F3B">
            <w:pPr>
              <w:spacing w:after="0" w:line="360" w:lineRule="auto"/>
              <w:rPr>
                <w:rFonts w:ascii="Arial" w:hAnsi="Arial" w:cs="Arial"/>
              </w:rPr>
            </w:pPr>
            <w:proofErr w:type="spellStart"/>
            <w:r w:rsidRPr="00F10FE4">
              <w:rPr>
                <w:rFonts w:ascii="Arial" w:hAnsi="Arial" w:cs="Arial"/>
              </w:rPr>
              <w:t>atgacattcacattccctaata</w:t>
            </w:r>
            <w:proofErr w:type="spellEnd"/>
            <w:r w:rsidRPr="00F10FE4">
              <w:rPr>
                <w:rFonts w:ascii="Arial" w:hAnsi="Arial" w:cs="Arial"/>
              </w:rPr>
              <w:t xml:space="preserve">    </w:t>
            </w:r>
          </w:p>
          <w:p w:rsidR="000937CB" w:rsidRPr="00F10FE4" w:rsidRDefault="00CA3B9E" w:rsidP="00797F3B">
            <w:pPr>
              <w:spacing w:after="0" w:line="360" w:lineRule="auto"/>
              <w:rPr>
                <w:rFonts w:ascii="Arial" w:hAnsi="Arial" w:cs="Arial"/>
              </w:rPr>
            </w:pPr>
            <w:r w:rsidRPr="00F10FE4">
              <w:rPr>
                <w:rFonts w:ascii="Arial" w:hAnsi="Arial" w:cs="Arial"/>
              </w:rPr>
              <w:t xml:space="preserve">ttggttcacttggtttgaatg                        </w:t>
            </w:r>
          </w:p>
        </w:tc>
      </w:tr>
      <w:tr w:rsidR="000937CB" w:rsidRPr="00F10FE4" w:rsidTr="00F10FE4">
        <w:tc>
          <w:tcPr>
            <w:tcW w:w="2018" w:type="dxa"/>
            <w:tcBorders>
              <w:top w:val="single" w:sz="4" w:space="0" w:color="auto"/>
            </w:tcBorders>
          </w:tcPr>
          <w:p w:rsidR="000937CB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7679" w:type="dxa"/>
            <w:tcBorders>
              <w:top w:val="single" w:sz="4" w:space="0" w:color="auto"/>
            </w:tcBorders>
          </w:tcPr>
          <w:p w:rsidR="000937CB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0937CB" w:rsidRPr="00F10FE4" w:rsidTr="00F10FE4">
        <w:tc>
          <w:tcPr>
            <w:tcW w:w="2018" w:type="dxa"/>
          </w:tcPr>
          <w:p w:rsidR="000937CB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7679" w:type="dxa"/>
          </w:tcPr>
          <w:p w:rsidR="000937CB" w:rsidRPr="00F10FE4" w:rsidRDefault="000937CB" w:rsidP="00797F3B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</w:tbl>
    <w:p w:rsidR="0048783F" w:rsidRPr="00F10FE4" w:rsidRDefault="0048783F">
      <w:pPr>
        <w:rPr>
          <w:rFonts w:ascii="Arial" w:hAnsi="Arial" w:cs="Arial"/>
        </w:rPr>
      </w:pPr>
      <w:bookmarkStart w:id="0" w:name="_GoBack"/>
      <w:bookmarkEnd w:id="0"/>
    </w:p>
    <w:sectPr w:rsidR="0048783F" w:rsidRPr="00F10FE4" w:rsidSect="00C93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7CB"/>
    <w:rsid w:val="000937CB"/>
    <w:rsid w:val="001A6671"/>
    <w:rsid w:val="0048783F"/>
    <w:rsid w:val="0064756B"/>
    <w:rsid w:val="00C93FF1"/>
    <w:rsid w:val="00CA3B9E"/>
    <w:rsid w:val="00F05FA7"/>
    <w:rsid w:val="00F10FE4"/>
    <w:rsid w:val="00FB4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EFA4CD-D1C0-4EF3-BD4E-7AF9CFAF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7C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rsid w:val="000937CB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rsid w:val="000937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0937CB"/>
    <w:rPr>
      <w:rFonts w:ascii="Consolas" w:hAnsi="Consolas" w:cs="Consola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937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q1</dc:creator>
  <cp:lastModifiedBy>njq1</cp:lastModifiedBy>
  <cp:revision>3</cp:revision>
  <dcterms:created xsi:type="dcterms:W3CDTF">2016-11-21T11:14:00Z</dcterms:created>
  <dcterms:modified xsi:type="dcterms:W3CDTF">2016-11-21T11:30:00Z</dcterms:modified>
</cp:coreProperties>
</file>